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837AD" w14:textId="66775D9B" w:rsidR="00117F75" w:rsidRPr="0021515E" w:rsidRDefault="00117F75" w:rsidP="00117F7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21515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160F9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21515E">
        <w:rPr>
          <w:rFonts w:ascii="Times New Roman" w:hAnsi="Times New Roman" w:cs="Times New Roman"/>
          <w:b/>
          <w:bCs/>
          <w:sz w:val="24"/>
          <w:szCs w:val="24"/>
        </w:rPr>
        <w:t>able 1. Recommendations made under each catego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6565"/>
      </w:tblGrid>
      <w:tr w:rsidR="00117F75" w:rsidRPr="0021515E" w14:paraId="2534B306" w14:textId="77777777" w:rsidTr="00C72133">
        <w:trPr>
          <w:trHeight w:val="602"/>
        </w:trPr>
        <w:tc>
          <w:tcPr>
            <w:tcW w:w="2785" w:type="dxa"/>
            <w:tcBorders>
              <w:bottom w:val="single" w:sz="4" w:space="0" w:color="auto"/>
            </w:tcBorders>
          </w:tcPr>
          <w:p w14:paraId="175CB1F4" w14:textId="77777777" w:rsidR="00117F75" w:rsidRPr="0021515E" w:rsidRDefault="00117F75" w:rsidP="006458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515E">
              <w:rPr>
                <w:rFonts w:ascii="Times New Roman" w:hAnsi="Times New Roman" w:cs="Times New Roman"/>
                <w:sz w:val="24"/>
                <w:szCs w:val="24"/>
              </w:rPr>
              <w:t>Recommendation category</w:t>
            </w:r>
          </w:p>
        </w:tc>
        <w:tc>
          <w:tcPr>
            <w:tcW w:w="6565" w:type="dxa"/>
            <w:tcBorders>
              <w:bottom w:val="single" w:sz="4" w:space="0" w:color="auto"/>
            </w:tcBorders>
          </w:tcPr>
          <w:p w14:paraId="5A23A9C4" w14:textId="77777777" w:rsidR="00117F75" w:rsidRPr="0021515E" w:rsidRDefault="00117F75" w:rsidP="006458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515E">
              <w:rPr>
                <w:rFonts w:ascii="Times New Roman" w:hAnsi="Times New Roman" w:cs="Times New Roman"/>
                <w:sz w:val="24"/>
                <w:szCs w:val="24"/>
              </w:rPr>
              <w:t>Types of recommendations</w:t>
            </w:r>
          </w:p>
        </w:tc>
      </w:tr>
      <w:tr w:rsidR="00D046D6" w:rsidRPr="0021515E" w14:paraId="0E35A2AB" w14:textId="77777777" w:rsidTr="002B7FD4">
        <w:trPr>
          <w:trHeight w:val="737"/>
        </w:trPr>
        <w:tc>
          <w:tcPr>
            <w:tcW w:w="2785" w:type="dxa"/>
            <w:vMerge w:val="restart"/>
            <w:tcBorders>
              <w:right w:val="single" w:sz="4" w:space="0" w:color="auto"/>
            </w:tcBorders>
          </w:tcPr>
          <w:p w14:paraId="71C4B974" w14:textId="77777777" w:rsidR="00D046D6" w:rsidRPr="0021515E" w:rsidRDefault="00D046D6" w:rsidP="006458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515E">
              <w:rPr>
                <w:rFonts w:ascii="Times New Roman" w:hAnsi="Times New Roman" w:cs="Times New Roman"/>
                <w:sz w:val="24"/>
                <w:szCs w:val="24"/>
              </w:rPr>
              <w:t>Care coordination</w:t>
            </w:r>
          </w:p>
        </w:tc>
        <w:tc>
          <w:tcPr>
            <w:tcW w:w="6565" w:type="dxa"/>
            <w:tcBorders>
              <w:left w:val="single" w:sz="4" w:space="0" w:color="auto"/>
            </w:tcBorders>
          </w:tcPr>
          <w:p w14:paraId="230B93E6" w14:textId="1E6537F0" w:rsidR="00D046D6" w:rsidRPr="0021515E" w:rsidRDefault="00D046D6" w:rsidP="006458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515E">
              <w:rPr>
                <w:rFonts w:ascii="Times New Roman" w:hAnsi="Times New Roman" w:cs="Times New Roman"/>
                <w:sz w:val="24"/>
                <w:szCs w:val="24"/>
              </w:rPr>
              <w:t>Monitor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e.g.</w:t>
            </w:r>
            <w:r w:rsidR="00011EA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213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crease</w:t>
            </w:r>
            <w:r w:rsidR="00C72133">
              <w:rPr>
                <w:rFonts w:ascii="Times New Roman" w:hAnsi="Times New Roman" w:cs="Times New Roman"/>
                <w:sz w:val="24"/>
                <w:szCs w:val="24"/>
              </w:rPr>
              <w:t>/decreas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nitoring frequency, discontinue ordered labs)</w:t>
            </w:r>
          </w:p>
        </w:tc>
      </w:tr>
      <w:tr w:rsidR="00D046D6" w:rsidRPr="0021515E" w14:paraId="0FDB6D52" w14:textId="77777777" w:rsidTr="00574A54">
        <w:tc>
          <w:tcPr>
            <w:tcW w:w="2785" w:type="dxa"/>
            <w:vMerge/>
            <w:tcBorders>
              <w:right w:val="single" w:sz="4" w:space="0" w:color="auto"/>
            </w:tcBorders>
          </w:tcPr>
          <w:p w14:paraId="0C4C8326" w14:textId="77777777" w:rsidR="00D046D6" w:rsidRPr="0021515E" w:rsidRDefault="00D046D6" w:rsidP="006458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5" w:type="dxa"/>
            <w:tcBorders>
              <w:left w:val="single" w:sz="4" w:space="0" w:color="auto"/>
            </w:tcBorders>
          </w:tcPr>
          <w:p w14:paraId="6E500BA3" w14:textId="07CEA13C" w:rsidR="00D046D6" w:rsidRPr="0021515E" w:rsidRDefault="00D046D6" w:rsidP="006458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515E">
              <w:rPr>
                <w:rFonts w:ascii="Times New Roman" w:hAnsi="Times New Roman" w:cs="Times New Roman"/>
                <w:sz w:val="24"/>
                <w:szCs w:val="24"/>
              </w:rPr>
              <w:t>Retiming of antimicrobia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e.g. </w:t>
            </w:r>
            <w:r w:rsidR="00FB2F2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ing inpatient doses to accommodate home administration)</w:t>
            </w:r>
          </w:p>
        </w:tc>
      </w:tr>
      <w:tr w:rsidR="00D046D6" w:rsidRPr="0021515E" w14:paraId="08351E2B" w14:textId="77777777" w:rsidTr="002B7FD4">
        <w:tc>
          <w:tcPr>
            <w:tcW w:w="2785" w:type="dxa"/>
            <w:vMerge/>
            <w:tcBorders>
              <w:right w:val="single" w:sz="4" w:space="0" w:color="auto"/>
            </w:tcBorders>
          </w:tcPr>
          <w:p w14:paraId="6FFD9510" w14:textId="77777777" w:rsidR="00D046D6" w:rsidRPr="0021515E" w:rsidRDefault="00D046D6" w:rsidP="006458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5" w:type="dxa"/>
            <w:tcBorders>
              <w:left w:val="single" w:sz="4" w:space="0" w:color="auto"/>
            </w:tcBorders>
          </w:tcPr>
          <w:p w14:paraId="6E4C8271" w14:textId="77777777" w:rsidR="00D046D6" w:rsidRPr="0021515E" w:rsidRDefault="00D046D6" w:rsidP="006458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515E">
              <w:rPr>
                <w:rFonts w:ascii="Times New Roman" w:hAnsi="Times New Roman" w:cs="Times New Roman"/>
                <w:sz w:val="24"/>
                <w:szCs w:val="24"/>
              </w:rPr>
              <w:t>Test dose coordination</w:t>
            </w:r>
          </w:p>
        </w:tc>
      </w:tr>
      <w:tr w:rsidR="00C72133" w:rsidRPr="0021515E" w14:paraId="1A2CDDE7" w14:textId="77777777" w:rsidTr="00C72133">
        <w:tc>
          <w:tcPr>
            <w:tcW w:w="2785" w:type="dxa"/>
            <w:vMerge w:val="restart"/>
            <w:tcBorders>
              <w:right w:val="single" w:sz="4" w:space="0" w:color="auto"/>
            </w:tcBorders>
          </w:tcPr>
          <w:p w14:paraId="78D3077F" w14:textId="77777777" w:rsidR="00C72133" w:rsidRPr="0021515E" w:rsidRDefault="00C72133" w:rsidP="006458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515E">
              <w:rPr>
                <w:rFonts w:ascii="Times New Roman" w:hAnsi="Times New Roman" w:cs="Times New Roman"/>
                <w:sz w:val="24"/>
                <w:szCs w:val="24"/>
              </w:rPr>
              <w:t>Stop OPAT</w:t>
            </w:r>
          </w:p>
        </w:tc>
        <w:tc>
          <w:tcPr>
            <w:tcW w:w="6565" w:type="dxa"/>
            <w:tcBorders>
              <w:left w:val="single" w:sz="4" w:space="0" w:color="auto"/>
            </w:tcBorders>
          </w:tcPr>
          <w:p w14:paraId="52D395F6" w14:textId="29C5BF08" w:rsidR="00C72133" w:rsidRPr="0021515E" w:rsidRDefault="00C72133" w:rsidP="006458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515E">
              <w:rPr>
                <w:rFonts w:ascii="Times New Roman" w:hAnsi="Times New Roman" w:cs="Times New Roman"/>
                <w:sz w:val="24"/>
                <w:szCs w:val="24"/>
              </w:rPr>
              <w:t>Discontinuation</w:t>
            </w:r>
          </w:p>
        </w:tc>
      </w:tr>
      <w:tr w:rsidR="00C72133" w:rsidRPr="0021515E" w14:paraId="0C4DAC0D" w14:textId="77777777" w:rsidTr="00C72133">
        <w:tc>
          <w:tcPr>
            <w:tcW w:w="2785" w:type="dxa"/>
            <w:vMerge/>
            <w:tcBorders>
              <w:right w:val="single" w:sz="4" w:space="0" w:color="auto"/>
            </w:tcBorders>
          </w:tcPr>
          <w:p w14:paraId="4649B119" w14:textId="77777777" w:rsidR="00C72133" w:rsidRPr="0021515E" w:rsidRDefault="00C72133" w:rsidP="006458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5" w:type="dxa"/>
            <w:tcBorders>
              <w:left w:val="single" w:sz="4" w:space="0" w:color="auto"/>
            </w:tcBorders>
          </w:tcPr>
          <w:p w14:paraId="141BDF2E" w14:textId="4EC23609" w:rsidR="00C72133" w:rsidRPr="0021515E" w:rsidRDefault="00C72133" w:rsidP="006458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515E">
              <w:rPr>
                <w:rFonts w:ascii="Times New Roman" w:hAnsi="Times New Roman" w:cs="Times New Roman"/>
                <w:sz w:val="24"/>
                <w:szCs w:val="24"/>
              </w:rPr>
              <w:t>Switch to enteral alternative</w:t>
            </w:r>
          </w:p>
        </w:tc>
      </w:tr>
      <w:tr w:rsidR="00C72133" w:rsidRPr="0021515E" w14:paraId="68F17C93" w14:textId="77777777" w:rsidTr="00C72133">
        <w:tc>
          <w:tcPr>
            <w:tcW w:w="2785" w:type="dxa"/>
            <w:vMerge w:val="restart"/>
            <w:tcBorders>
              <w:right w:val="single" w:sz="4" w:space="0" w:color="auto"/>
            </w:tcBorders>
          </w:tcPr>
          <w:p w14:paraId="367D9AFC" w14:textId="77777777" w:rsidR="00C72133" w:rsidRPr="0021515E" w:rsidRDefault="00C72133" w:rsidP="006458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515E">
              <w:rPr>
                <w:rFonts w:ascii="Times New Roman" w:hAnsi="Times New Roman" w:cs="Times New Roman"/>
                <w:sz w:val="24"/>
                <w:szCs w:val="24"/>
              </w:rPr>
              <w:t>Modify order</w:t>
            </w:r>
          </w:p>
        </w:tc>
        <w:tc>
          <w:tcPr>
            <w:tcW w:w="6565" w:type="dxa"/>
            <w:tcBorders>
              <w:left w:val="single" w:sz="4" w:space="0" w:color="auto"/>
            </w:tcBorders>
          </w:tcPr>
          <w:p w14:paraId="0BAF8E44" w14:textId="0CB01626" w:rsidR="00C72133" w:rsidRPr="0021515E" w:rsidRDefault="00C72133" w:rsidP="006458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515E">
              <w:rPr>
                <w:rFonts w:ascii="Times New Roman" w:hAnsi="Times New Roman" w:cs="Times New Roman"/>
                <w:sz w:val="24"/>
                <w:szCs w:val="24"/>
              </w:rPr>
              <w:t>Adjust frequency</w:t>
            </w:r>
          </w:p>
        </w:tc>
      </w:tr>
      <w:tr w:rsidR="00C72133" w:rsidRPr="0021515E" w14:paraId="4FCC94FD" w14:textId="77777777" w:rsidTr="00C72133">
        <w:tc>
          <w:tcPr>
            <w:tcW w:w="2785" w:type="dxa"/>
            <w:vMerge/>
            <w:tcBorders>
              <w:right w:val="single" w:sz="4" w:space="0" w:color="auto"/>
            </w:tcBorders>
          </w:tcPr>
          <w:p w14:paraId="1345043F" w14:textId="77777777" w:rsidR="00C72133" w:rsidRPr="0021515E" w:rsidRDefault="00C72133" w:rsidP="006458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5" w:type="dxa"/>
            <w:tcBorders>
              <w:left w:val="single" w:sz="4" w:space="0" w:color="auto"/>
            </w:tcBorders>
          </w:tcPr>
          <w:p w14:paraId="59C0AD7E" w14:textId="0E8558D6" w:rsidR="00C72133" w:rsidRPr="0021515E" w:rsidRDefault="00C72133" w:rsidP="006458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515E">
              <w:rPr>
                <w:rFonts w:ascii="Times New Roman" w:hAnsi="Times New Roman" w:cs="Times New Roman"/>
                <w:sz w:val="24"/>
                <w:szCs w:val="24"/>
              </w:rPr>
              <w:t>Adjust dur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e.g. Shorten duration)</w:t>
            </w:r>
          </w:p>
        </w:tc>
      </w:tr>
      <w:tr w:rsidR="00C72133" w:rsidRPr="0021515E" w14:paraId="232B5BD5" w14:textId="77777777" w:rsidTr="00C72133">
        <w:tc>
          <w:tcPr>
            <w:tcW w:w="2785" w:type="dxa"/>
            <w:vMerge/>
            <w:tcBorders>
              <w:right w:val="single" w:sz="4" w:space="0" w:color="auto"/>
            </w:tcBorders>
          </w:tcPr>
          <w:p w14:paraId="767C7C0F" w14:textId="77777777" w:rsidR="00C72133" w:rsidRPr="0021515E" w:rsidRDefault="00C72133" w:rsidP="006458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5" w:type="dxa"/>
            <w:tcBorders>
              <w:left w:val="single" w:sz="4" w:space="0" w:color="auto"/>
            </w:tcBorders>
          </w:tcPr>
          <w:p w14:paraId="20B03699" w14:textId="228864C4" w:rsidR="00C72133" w:rsidRPr="0021515E" w:rsidRDefault="00C72133" w:rsidP="006458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515E">
              <w:rPr>
                <w:rFonts w:ascii="Times New Roman" w:hAnsi="Times New Roman" w:cs="Times New Roman"/>
                <w:sz w:val="24"/>
                <w:szCs w:val="24"/>
              </w:rPr>
              <w:t xml:space="preserve">Infusion typ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e.g. Recommend extended infusion)</w:t>
            </w:r>
          </w:p>
        </w:tc>
      </w:tr>
      <w:tr w:rsidR="00C72133" w:rsidRPr="0021515E" w14:paraId="00F73C30" w14:textId="77777777" w:rsidTr="00C72133">
        <w:tc>
          <w:tcPr>
            <w:tcW w:w="2785" w:type="dxa"/>
            <w:tcBorders>
              <w:right w:val="single" w:sz="4" w:space="0" w:color="auto"/>
            </w:tcBorders>
          </w:tcPr>
          <w:p w14:paraId="28070C1A" w14:textId="4655A16A" w:rsidR="00C72133" w:rsidRPr="0021515E" w:rsidRDefault="00C72133" w:rsidP="006458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ministration</w:t>
            </w:r>
          </w:p>
        </w:tc>
        <w:tc>
          <w:tcPr>
            <w:tcW w:w="6565" w:type="dxa"/>
            <w:tcBorders>
              <w:left w:val="single" w:sz="4" w:space="0" w:color="auto"/>
            </w:tcBorders>
          </w:tcPr>
          <w:p w14:paraId="316814EB" w14:textId="782AD06B" w:rsidR="00C72133" w:rsidRPr="0021515E" w:rsidRDefault="00C72133" w:rsidP="006458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tibility considerations</w:t>
            </w:r>
          </w:p>
        </w:tc>
      </w:tr>
      <w:tr w:rsidR="00C72133" w:rsidRPr="0021515E" w14:paraId="7FFE5684" w14:textId="77777777" w:rsidTr="00C72133">
        <w:tc>
          <w:tcPr>
            <w:tcW w:w="2785" w:type="dxa"/>
            <w:tcBorders>
              <w:right w:val="single" w:sz="4" w:space="0" w:color="auto"/>
            </w:tcBorders>
          </w:tcPr>
          <w:p w14:paraId="469001A5" w14:textId="6DA431B1" w:rsidR="00C72133" w:rsidRDefault="00C72133" w:rsidP="006458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ge antimicrobial</w:t>
            </w:r>
          </w:p>
        </w:tc>
        <w:tc>
          <w:tcPr>
            <w:tcW w:w="6565" w:type="dxa"/>
            <w:tcBorders>
              <w:left w:val="single" w:sz="4" w:space="0" w:color="auto"/>
            </w:tcBorders>
          </w:tcPr>
          <w:p w14:paraId="1D9BE073" w14:textId="2D1B0F29" w:rsidR="00C72133" w:rsidRPr="0021515E" w:rsidRDefault="00C72133" w:rsidP="006458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rrow agent</w:t>
            </w:r>
          </w:p>
        </w:tc>
      </w:tr>
    </w:tbl>
    <w:p w14:paraId="7FA4E0A2" w14:textId="77777777" w:rsidR="00117F75" w:rsidRPr="0021515E" w:rsidRDefault="00117F75" w:rsidP="00117F7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34AB609" w14:textId="77777777" w:rsidR="00117F75" w:rsidRPr="0021515E" w:rsidRDefault="00117F75" w:rsidP="00117F7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4367BF8" w14:textId="77777777" w:rsidR="00117F75" w:rsidRPr="0021515E" w:rsidRDefault="00117F75" w:rsidP="00117F7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93EA6F3" w14:textId="77777777" w:rsidR="00117F75" w:rsidRPr="0021515E" w:rsidRDefault="00117F75" w:rsidP="00117F7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3976130" w14:textId="77777777" w:rsidR="00117F75" w:rsidRPr="0021515E" w:rsidRDefault="00117F75" w:rsidP="00117F7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1784F06" w14:textId="77777777" w:rsidR="00117F75" w:rsidRPr="0021515E" w:rsidRDefault="00117F75" w:rsidP="00117F7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F7C51D4" w14:textId="77777777" w:rsidR="00117F75" w:rsidRPr="0021515E" w:rsidRDefault="00117F75" w:rsidP="00117F7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F5BF1C7" w14:textId="77777777" w:rsidR="00117F75" w:rsidRPr="0021515E" w:rsidRDefault="00117F75" w:rsidP="00117F7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5574F3D" w14:textId="77777777" w:rsidR="00117F75" w:rsidRPr="0021515E" w:rsidRDefault="00117F75" w:rsidP="00117F7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1879907" w14:textId="77777777" w:rsidR="00117F75" w:rsidRPr="0021515E" w:rsidRDefault="00117F75" w:rsidP="00117F7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A06480E" w14:textId="77777777" w:rsidR="00117F75" w:rsidRPr="0021515E" w:rsidRDefault="00117F75" w:rsidP="00117F7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E0728DC" w14:textId="77777777" w:rsidR="00117F75" w:rsidRPr="0021515E" w:rsidRDefault="00117F75" w:rsidP="00117F7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0AD786D" w14:textId="77777777" w:rsidR="00FB2F2A" w:rsidRDefault="00FB2F2A" w:rsidP="00117F75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10E03407" w14:textId="77777777" w:rsidR="00FB2F2A" w:rsidRDefault="00FB2F2A" w:rsidP="00117F75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1022857B" w14:textId="77777777" w:rsidR="00FB2F2A" w:rsidRDefault="00FB2F2A" w:rsidP="00117F75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5B8531F2" w14:textId="77777777" w:rsidR="00FB2F2A" w:rsidRDefault="00FB2F2A" w:rsidP="00117F75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667A55D7" w14:textId="1877213B" w:rsidR="00117F75" w:rsidRPr="0021515E" w:rsidRDefault="00117F75" w:rsidP="00117F7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1515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2160F9">
        <w:rPr>
          <w:rFonts w:ascii="Times New Roman" w:hAnsi="Times New Roman" w:cs="Times New Roman"/>
          <w:b/>
          <w:sz w:val="24"/>
          <w:szCs w:val="24"/>
        </w:rPr>
        <w:t>F</w:t>
      </w:r>
      <w:r w:rsidRPr="0021515E">
        <w:rPr>
          <w:rFonts w:ascii="Times New Roman" w:hAnsi="Times New Roman" w:cs="Times New Roman"/>
          <w:b/>
          <w:sz w:val="24"/>
          <w:szCs w:val="24"/>
        </w:rPr>
        <w:t xml:space="preserve">igure 1. Sunburst plot of </w:t>
      </w:r>
      <w:r w:rsidR="00EF7274">
        <w:rPr>
          <w:rFonts w:ascii="Times New Roman" w:hAnsi="Times New Roman" w:cs="Times New Roman"/>
          <w:b/>
          <w:sz w:val="24"/>
          <w:szCs w:val="24"/>
        </w:rPr>
        <w:t xml:space="preserve">antimicrobial breakdown. A) </w:t>
      </w:r>
      <w:r w:rsidRPr="0021515E">
        <w:rPr>
          <w:rFonts w:ascii="Times New Roman" w:hAnsi="Times New Roman" w:cs="Times New Roman"/>
          <w:b/>
          <w:sz w:val="24"/>
          <w:szCs w:val="24"/>
        </w:rPr>
        <w:t>NHSN pediatric antibiotic group breakdown</w:t>
      </w:r>
      <w:r w:rsidR="00EF7274">
        <w:rPr>
          <w:rFonts w:ascii="Times New Roman" w:hAnsi="Times New Roman" w:cs="Times New Roman"/>
          <w:b/>
          <w:sz w:val="24"/>
          <w:szCs w:val="24"/>
        </w:rPr>
        <w:t xml:space="preserve">, B) Antifungal and antiviral </w:t>
      </w:r>
      <w:r w:rsidR="00804252">
        <w:rPr>
          <w:rFonts w:ascii="Times New Roman" w:hAnsi="Times New Roman" w:cs="Times New Roman"/>
          <w:b/>
          <w:sz w:val="24"/>
          <w:szCs w:val="24"/>
        </w:rPr>
        <w:t>breakdown</w:t>
      </w:r>
    </w:p>
    <w:p w14:paraId="7E3C10FD" w14:textId="5F4E2C60" w:rsidR="00117F75" w:rsidRPr="0021515E" w:rsidRDefault="004F62E2" w:rsidP="00117F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5D38669" wp14:editId="5E7BA4D9">
            <wp:extent cx="6365360" cy="3547872"/>
            <wp:effectExtent l="0" t="0" r="0" b="0"/>
            <wp:docPr id="1988185994" name="Picture 3" descr="A two circular colored circl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8185994" name="Picture 3" descr="A two circular colored circl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1419" cy="35512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64ABB9" w14:textId="77777777" w:rsidR="00117F75" w:rsidRPr="0021515E" w:rsidRDefault="00117F75" w:rsidP="00117F75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</w:p>
    <w:p w14:paraId="6E1CD51C" w14:textId="77777777" w:rsidR="00117F75" w:rsidRPr="0021515E" w:rsidRDefault="00117F75" w:rsidP="00117F75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</w:p>
    <w:p w14:paraId="63288B81" w14:textId="77777777" w:rsidR="00117F75" w:rsidRPr="0021515E" w:rsidRDefault="00117F75" w:rsidP="00117F75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</w:p>
    <w:p w14:paraId="257CC947" w14:textId="77777777" w:rsidR="00117F75" w:rsidRPr="0021515E" w:rsidRDefault="00117F75" w:rsidP="00117F7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F427479" w14:textId="77777777" w:rsidR="00117F75" w:rsidRPr="0021515E" w:rsidRDefault="00117F75" w:rsidP="00117F7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37B0AF7" w14:textId="77777777" w:rsidR="00117F75" w:rsidRPr="0021515E" w:rsidRDefault="00117F75" w:rsidP="00117F7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2608ABC" w14:textId="77777777" w:rsidR="00117F75" w:rsidRPr="0021515E" w:rsidRDefault="00117F75" w:rsidP="00117F7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CB72271" w14:textId="77777777" w:rsidR="00117F75" w:rsidRPr="0021515E" w:rsidRDefault="00117F75" w:rsidP="00117F7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8B12236" w14:textId="77777777" w:rsidR="00117F75" w:rsidRPr="0021515E" w:rsidRDefault="00117F75" w:rsidP="00117F7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E7A77AA" w14:textId="77777777" w:rsidR="00117F75" w:rsidRPr="0021515E" w:rsidRDefault="00117F75" w:rsidP="00117F7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B4D8CF2" w14:textId="77777777" w:rsidR="00117F75" w:rsidRPr="0021515E" w:rsidRDefault="00117F75" w:rsidP="00117F7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9251819" w14:textId="77777777" w:rsidR="00117F75" w:rsidRPr="0021515E" w:rsidRDefault="00117F75" w:rsidP="00117F7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F1A5E68" w14:textId="77777777" w:rsidR="00117F75" w:rsidRPr="0021515E" w:rsidRDefault="00117F75" w:rsidP="00117F7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1A4A821" w14:textId="77777777" w:rsidR="00117F75" w:rsidRPr="0021515E" w:rsidRDefault="00117F75" w:rsidP="00117F7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4D2C67D" w14:textId="77777777" w:rsidR="00117F75" w:rsidRPr="0021515E" w:rsidRDefault="00117F75" w:rsidP="00117F75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</w:p>
    <w:p w14:paraId="051594B6" w14:textId="77777777" w:rsidR="00117F75" w:rsidRPr="0021515E" w:rsidRDefault="00117F75" w:rsidP="00117F75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</w:p>
    <w:p w14:paraId="27F6C1CA" w14:textId="77777777" w:rsidR="00117F75" w:rsidRPr="0021515E" w:rsidRDefault="00117F75" w:rsidP="00117F75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</w:p>
    <w:p w14:paraId="40753AA6" w14:textId="77777777" w:rsidR="00117F75" w:rsidRPr="0021515E" w:rsidRDefault="00117F75" w:rsidP="00117F75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</w:p>
    <w:p w14:paraId="08051533" w14:textId="77777777" w:rsidR="00FB2F2A" w:rsidRDefault="00FB2F2A" w:rsidP="00117F75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1CD96402" w14:textId="77777777" w:rsidR="00FB2F2A" w:rsidRDefault="00FB2F2A" w:rsidP="00117F75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8B728B8" w14:textId="77777777" w:rsidR="00FB2F2A" w:rsidRDefault="00FB2F2A" w:rsidP="00117F75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6C57CB18" w14:textId="2B6910D3" w:rsidR="00117F75" w:rsidRPr="0021515E" w:rsidRDefault="00117F75" w:rsidP="00117F75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21515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2160F9">
        <w:rPr>
          <w:rFonts w:ascii="Times New Roman" w:hAnsi="Times New Roman" w:cs="Times New Roman"/>
          <w:b/>
          <w:sz w:val="24"/>
          <w:szCs w:val="24"/>
        </w:rPr>
        <w:t>F</w:t>
      </w:r>
      <w:r w:rsidRPr="0021515E">
        <w:rPr>
          <w:rFonts w:ascii="Times New Roman" w:hAnsi="Times New Roman" w:cs="Times New Roman"/>
          <w:b/>
          <w:sz w:val="24"/>
          <w:szCs w:val="24"/>
        </w:rPr>
        <w:t>igure 2. Breakdown of ASP recommendations with percent of recommendations accepted</w:t>
      </w:r>
    </w:p>
    <w:p w14:paraId="7F173AEC" w14:textId="4A6F4A1B" w:rsidR="00117F75" w:rsidRPr="0021515E" w:rsidRDefault="00117F75" w:rsidP="00117F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1515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804252">
        <w:rPr>
          <w:noProof/>
        </w:rPr>
        <w:drawing>
          <wp:inline distT="0" distB="0" distL="0" distR="0" wp14:anchorId="57F4F34A" wp14:editId="79FCDE5E">
            <wp:extent cx="5943600" cy="3640455"/>
            <wp:effectExtent l="0" t="0" r="0" b="0"/>
            <wp:docPr id="1420959024" name="Picture 2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0959024" name="Picture 2" descr="A screen 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40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3C5C75" w14:textId="77777777" w:rsidR="00117F75" w:rsidRPr="0021515E" w:rsidRDefault="00117F75" w:rsidP="00117F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8EFCB7D" w14:textId="77777777" w:rsidR="007C3B5B" w:rsidRDefault="007C3B5B"/>
    <w:sectPr w:rsidR="007C3B5B" w:rsidSect="00117F75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77400F" w14:textId="77777777" w:rsidR="008C43D8" w:rsidRDefault="008C43D8">
      <w:pPr>
        <w:spacing w:after="0" w:line="240" w:lineRule="auto"/>
      </w:pPr>
      <w:r>
        <w:separator/>
      </w:r>
    </w:p>
  </w:endnote>
  <w:endnote w:type="continuationSeparator" w:id="0">
    <w:p w14:paraId="0643A781" w14:textId="77777777" w:rsidR="008C43D8" w:rsidRDefault="008C43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991299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B0116F" w14:textId="77777777" w:rsidR="006139C5" w:rsidRDefault="006139C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998C3D" w14:textId="77777777" w:rsidR="006139C5" w:rsidRDefault="006139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5C7BC7" w14:textId="77777777" w:rsidR="008C43D8" w:rsidRDefault="008C43D8">
      <w:pPr>
        <w:spacing w:after="0" w:line="240" w:lineRule="auto"/>
      </w:pPr>
      <w:r>
        <w:separator/>
      </w:r>
    </w:p>
  </w:footnote>
  <w:footnote w:type="continuationSeparator" w:id="0">
    <w:p w14:paraId="07455FDE" w14:textId="77777777" w:rsidR="008C43D8" w:rsidRDefault="008C43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F75"/>
    <w:rsid w:val="00011EA4"/>
    <w:rsid w:val="00074E5F"/>
    <w:rsid w:val="00117F75"/>
    <w:rsid w:val="002160F9"/>
    <w:rsid w:val="004F62E2"/>
    <w:rsid w:val="006139C5"/>
    <w:rsid w:val="007618FA"/>
    <w:rsid w:val="00782768"/>
    <w:rsid w:val="007C3B5B"/>
    <w:rsid w:val="00804252"/>
    <w:rsid w:val="00824FDD"/>
    <w:rsid w:val="008C43D8"/>
    <w:rsid w:val="00A92612"/>
    <w:rsid w:val="00C31CED"/>
    <w:rsid w:val="00C602E9"/>
    <w:rsid w:val="00C72133"/>
    <w:rsid w:val="00D046D6"/>
    <w:rsid w:val="00D73FBF"/>
    <w:rsid w:val="00E30EDA"/>
    <w:rsid w:val="00EF7274"/>
    <w:rsid w:val="00F549FC"/>
    <w:rsid w:val="00FB2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A2AFF"/>
  <w15:chartTrackingRefBased/>
  <w15:docId w15:val="{D9E1FA3B-9C52-4E97-9B25-10ECD7359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F7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17F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7F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7F75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117F7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17F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F75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17F75"/>
  </w:style>
  <w:style w:type="paragraph" w:styleId="Revision">
    <w:name w:val="Revision"/>
    <w:hidden/>
    <w:uiPriority w:val="99"/>
    <w:semiHidden/>
    <w:rsid w:val="00F549FC"/>
    <w:pPr>
      <w:spacing w:after="0" w:line="240" w:lineRule="auto"/>
    </w:pPr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0E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0EDA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no, Daniel</dc:creator>
  <cp:keywords/>
  <dc:description/>
  <cp:lastModifiedBy>Trisno, Daniel</cp:lastModifiedBy>
  <cp:revision>5</cp:revision>
  <dcterms:created xsi:type="dcterms:W3CDTF">2024-07-05T18:54:00Z</dcterms:created>
  <dcterms:modified xsi:type="dcterms:W3CDTF">2024-07-05T20:40:00Z</dcterms:modified>
</cp:coreProperties>
</file>